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F7779" w:rsidRPr="004C1685" w14:paraId="3FED5EA6" w14:textId="77777777" w:rsidTr="00625DF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568EDE" w14:textId="77777777" w:rsidR="000F7779" w:rsidRPr="004C1685" w:rsidRDefault="000F7779" w:rsidP="00625DF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B3A474" w14:textId="77777777" w:rsidR="000F7779" w:rsidRPr="005979B8" w:rsidRDefault="000F7779" w:rsidP="00625DF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B8CCC3" w14:textId="77777777" w:rsidR="000F7779" w:rsidRPr="004C1685" w:rsidRDefault="000F7779" w:rsidP="00625DF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94076A" w14:textId="77777777" w:rsidR="000F7779" w:rsidRPr="004C1685" w:rsidRDefault="000F7779" w:rsidP="00625DF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F7779" w:rsidRPr="004C1685" w14:paraId="4E2A6B2E" w14:textId="77777777" w:rsidTr="00625D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4EAF0" w14:textId="77777777" w:rsidR="000F7779" w:rsidRPr="004C1685" w:rsidRDefault="000F7779" w:rsidP="00625DFA">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C5AA7E" w14:textId="77777777" w:rsidR="000F7779" w:rsidRPr="004C1685" w:rsidRDefault="000F7779" w:rsidP="00625DFA">
            <w:pPr>
              <w:pStyle w:val="Default"/>
              <w:jc w:val="right"/>
              <w:rPr>
                <w:rFonts w:ascii="Arial" w:hAnsi="Arial" w:cs="Arial"/>
                <w:color w:val="auto"/>
              </w:rPr>
            </w:pPr>
          </w:p>
        </w:tc>
      </w:tr>
      <w:tr w:rsidR="00E37FD6" w:rsidRPr="004C1685" w14:paraId="1A63405F" w14:textId="77777777" w:rsidTr="00625DFA">
        <w:trPr>
          <w:trHeight w:val="323"/>
        </w:trPr>
        <w:tc>
          <w:tcPr>
            <w:tcW w:w="2800" w:type="dxa"/>
            <w:tcBorders>
              <w:top w:val="single" w:sz="5" w:space="0" w:color="000000"/>
              <w:left w:val="single" w:sz="5" w:space="0" w:color="000000"/>
              <w:bottom w:val="double" w:sz="2" w:space="0" w:color="FFFFCC"/>
              <w:right w:val="single" w:sz="5" w:space="0" w:color="000000"/>
            </w:tcBorders>
          </w:tcPr>
          <w:p w14:paraId="4C5EA185"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567550A" w14:textId="77777777" w:rsidR="00E37FD6" w:rsidRPr="00363B8D" w:rsidRDefault="00E37FD6" w:rsidP="00E37FD6">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83645C9"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5201219" w14:textId="0F0B0449" w:rsidR="00E37FD6" w:rsidRPr="004C1685" w:rsidRDefault="00E37FD6" w:rsidP="00E37FD6">
            <w:pPr>
              <w:pStyle w:val="Default"/>
              <w:spacing w:before="40" w:after="40"/>
              <w:rPr>
                <w:rFonts w:ascii="Arial" w:hAnsi="Arial" w:cs="Arial"/>
                <w:color w:val="auto"/>
              </w:rPr>
            </w:pPr>
            <w:r>
              <w:rPr>
                <w:rFonts w:ascii="Arial" w:hAnsi="Arial" w:cs="Arial"/>
                <w:color w:val="auto"/>
              </w:rPr>
              <w:t>Title &amp; p.2</w:t>
            </w:r>
          </w:p>
        </w:tc>
      </w:tr>
      <w:tr w:rsidR="00E37FD6" w:rsidRPr="004C1685" w14:paraId="36106A0C" w14:textId="77777777" w:rsidTr="00625D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A93694" w14:textId="77777777" w:rsidR="00E37FD6" w:rsidRPr="004C1685" w:rsidRDefault="00E37FD6" w:rsidP="00E37FD6">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9FC334" w14:textId="77777777" w:rsidR="00E37FD6" w:rsidRPr="004C1685" w:rsidRDefault="00E37FD6" w:rsidP="00E37FD6">
            <w:pPr>
              <w:pStyle w:val="Default"/>
              <w:jc w:val="right"/>
              <w:rPr>
                <w:rFonts w:ascii="Arial" w:hAnsi="Arial" w:cs="Arial"/>
                <w:color w:val="auto"/>
              </w:rPr>
            </w:pPr>
          </w:p>
        </w:tc>
      </w:tr>
      <w:tr w:rsidR="00E37FD6" w:rsidRPr="004C1685" w14:paraId="5B502748" w14:textId="77777777" w:rsidTr="00625DFA">
        <w:trPr>
          <w:trHeight w:val="810"/>
        </w:trPr>
        <w:tc>
          <w:tcPr>
            <w:tcW w:w="2800" w:type="dxa"/>
            <w:tcBorders>
              <w:top w:val="single" w:sz="5" w:space="0" w:color="000000"/>
              <w:left w:val="single" w:sz="5" w:space="0" w:color="000000"/>
              <w:bottom w:val="double" w:sz="2" w:space="0" w:color="FFFFCC"/>
              <w:right w:val="single" w:sz="5" w:space="0" w:color="000000"/>
            </w:tcBorders>
          </w:tcPr>
          <w:p w14:paraId="2EC12521"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2BA2380" w14:textId="77777777" w:rsidR="00E37FD6" w:rsidRPr="00363B8D" w:rsidRDefault="00E37FD6" w:rsidP="00E37FD6">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9F0CE65"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62B0449" w14:textId="0C9FA4E0" w:rsidR="00E37FD6" w:rsidRPr="004C1685" w:rsidRDefault="00E37FD6" w:rsidP="00E37FD6">
            <w:pPr>
              <w:pStyle w:val="Default"/>
              <w:spacing w:before="40" w:after="40"/>
              <w:rPr>
                <w:rFonts w:ascii="Arial" w:hAnsi="Arial" w:cs="Arial"/>
                <w:color w:val="auto"/>
              </w:rPr>
            </w:pPr>
            <w:r>
              <w:rPr>
                <w:rFonts w:ascii="Arial" w:hAnsi="Arial" w:cs="Arial"/>
                <w:color w:val="auto"/>
              </w:rPr>
              <w:t>2</w:t>
            </w:r>
            <w:r w:rsidR="00AB0BE6">
              <w:rPr>
                <w:rFonts w:ascii="Arial" w:hAnsi="Arial" w:cs="Arial"/>
                <w:color w:val="auto"/>
              </w:rPr>
              <w:t>-3</w:t>
            </w:r>
          </w:p>
        </w:tc>
      </w:tr>
      <w:tr w:rsidR="00E37FD6" w:rsidRPr="004C1685" w14:paraId="0D79D4F3" w14:textId="77777777" w:rsidTr="00625D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FFC8ED" w14:textId="77777777" w:rsidR="00E37FD6" w:rsidRPr="004C1685" w:rsidRDefault="00E37FD6" w:rsidP="00E37FD6">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CC08C8" w14:textId="77777777" w:rsidR="00E37FD6" w:rsidRPr="004C1685" w:rsidRDefault="00E37FD6" w:rsidP="00E37FD6">
            <w:pPr>
              <w:pStyle w:val="Default"/>
              <w:jc w:val="right"/>
              <w:rPr>
                <w:rFonts w:ascii="Arial" w:hAnsi="Arial" w:cs="Arial"/>
                <w:color w:val="auto"/>
              </w:rPr>
            </w:pPr>
          </w:p>
        </w:tc>
      </w:tr>
      <w:tr w:rsidR="00E37FD6" w:rsidRPr="004C1685" w14:paraId="221BCF10" w14:textId="77777777" w:rsidTr="00625DFA">
        <w:trPr>
          <w:trHeight w:val="333"/>
        </w:trPr>
        <w:tc>
          <w:tcPr>
            <w:tcW w:w="2800" w:type="dxa"/>
            <w:tcBorders>
              <w:top w:val="single" w:sz="5" w:space="0" w:color="000000"/>
              <w:left w:val="single" w:sz="5" w:space="0" w:color="000000"/>
              <w:bottom w:val="single" w:sz="5" w:space="0" w:color="000000"/>
              <w:right w:val="single" w:sz="5" w:space="0" w:color="000000"/>
            </w:tcBorders>
          </w:tcPr>
          <w:p w14:paraId="15EB1E29"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7F0C0FD" w14:textId="77777777" w:rsidR="00E37FD6" w:rsidRPr="00363B8D" w:rsidRDefault="00E37FD6" w:rsidP="00E37FD6">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A28AFA8"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25A026D" w14:textId="5B91C82F" w:rsidR="00E37FD6" w:rsidRPr="004C1685" w:rsidRDefault="00CD5347" w:rsidP="00E37FD6">
            <w:pPr>
              <w:pStyle w:val="Default"/>
              <w:spacing w:before="40" w:after="40"/>
              <w:rPr>
                <w:rFonts w:ascii="Arial" w:hAnsi="Arial" w:cs="Arial"/>
                <w:color w:val="auto"/>
              </w:rPr>
            </w:pPr>
            <w:r>
              <w:rPr>
                <w:rFonts w:ascii="Arial" w:hAnsi="Arial" w:cs="Arial"/>
                <w:color w:val="auto"/>
              </w:rPr>
              <w:t>3-7</w:t>
            </w:r>
          </w:p>
        </w:tc>
      </w:tr>
      <w:tr w:rsidR="00E37FD6" w:rsidRPr="004C1685" w14:paraId="7E2552B2" w14:textId="77777777" w:rsidTr="00625DFA">
        <w:trPr>
          <w:trHeight w:val="568"/>
        </w:trPr>
        <w:tc>
          <w:tcPr>
            <w:tcW w:w="2800" w:type="dxa"/>
            <w:tcBorders>
              <w:top w:val="single" w:sz="5" w:space="0" w:color="000000"/>
              <w:left w:val="single" w:sz="5" w:space="0" w:color="000000"/>
              <w:bottom w:val="double" w:sz="2" w:space="0" w:color="FFFFCC"/>
              <w:right w:val="single" w:sz="5" w:space="0" w:color="000000"/>
            </w:tcBorders>
          </w:tcPr>
          <w:p w14:paraId="1FE36CE2"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2D4EC4C" w14:textId="77777777" w:rsidR="00E37FD6" w:rsidRPr="00363B8D" w:rsidRDefault="00E37FD6" w:rsidP="00E37FD6">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D7A0369"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E1D13F" w14:textId="21EEBC8A" w:rsidR="00E37FD6" w:rsidRPr="004C1685" w:rsidRDefault="005B3E4D" w:rsidP="00E37FD6">
            <w:pPr>
              <w:pStyle w:val="Default"/>
              <w:spacing w:before="40" w:after="40"/>
              <w:rPr>
                <w:rFonts w:ascii="Arial" w:hAnsi="Arial" w:cs="Arial"/>
                <w:color w:val="auto"/>
              </w:rPr>
            </w:pPr>
            <w:r>
              <w:rPr>
                <w:rFonts w:ascii="Arial" w:hAnsi="Arial" w:cs="Arial"/>
                <w:color w:val="auto"/>
              </w:rPr>
              <w:t>7</w:t>
            </w:r>
          </w:p>
        </w:tc>
      </w:tr>
      <w:tr w:rsidR="00E37FD6" w:rsidRPr="004C1685" w14:paraId="1858B511" w14:textId="77777777" w:rsidTr="00625DFA">
        <w:trPr>
          <w:trHeight w:val="351"/>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E27DC2" w14:textId="77777777" w:rsidR="00E37FD6" w:rsidRPr="004C1685" w:rsidRDefault="00E37FD6" w:rsidP="00E37FD6">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FF6880" w14:textId="77777777" w:rsidR="00E37FD6" w:rsidRPr="004C1685" w:rsidRDefault="00E37FD6" w:rsidP="00E37FD6">
            <w:pPr>
              <w:pStyle w:val="Default"/>
              <w:jc w:val="right"/>
              <w:rPr>
                <w:rFonts w:ascii="Arial" w:hAnsi="Arial" w:cs="Arial"/>
                <w:color w:val="auto"/>
              </w:rPr>
            </w:pPr>
          </w:p>
        </w:tc>
      </w:tr>
      <w:tr w:rsidR="00E37FD6" w:rsidRPr="004C1685" w14:paraId="614F979A"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1E271A5B"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D2ACBFB" w14:textId="77777777" w:rsidR="00E37FD6" w:rsidRPr="00363B8D" w:rsidRDefault="00E37FD6" w:rsidP="00E37FD6">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DE03B7E"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E572C6A" w14:textId="77777777" w:rsidR="00E37FD6" w:rsidRPr="004C1685" w:rsidRDefault="00E37FD6" w:rsidP="00E37FD6">
            <w:pPr>
              <w:pStyle w:val="Default"/>
              <w:spacing w:before="40" w:after="40"/>
              <w:rPr>
                <w:rFonts w:ascii="Arial" w:hAnsi="Arial" w:cs="Arial"/>
                <w:color w:val="auto"/>
              </w:rPr>
            </w:pPr>
            <w:r>
              <w:rPr>
                <w:rFonts w:ascii="Arial" w:hAnsi="Arial" w:cs="Arial"/>
                <w:color w:val="auto"/>
              </w:rPr>
              <w:t>N/A</w:t>
            </w:r>
          </w:p>
        </w:tc>
      </w:tr>
      <w:tr w:rsidR="00E37FD6" w:rsidRPr="004C1685" w14:paraId="4E78C549"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4577D885"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1BA3D89" w14:textId="77777777" w:rsidR="00E37FD6" w:rsidRPr="00363B8D" w:rsidRDefault="00E37FD6" w:rsidP="00E37FD6">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0D774BC"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4A5FA1B" w14:textId="729D9F69" w:rsidR="00E37FD6" w:rsidRPr="004C1685" w:rsidRDefault="00DD23E2" w:rsidP="00E37FD6">
            <w:pPr>
              <w:pStyle w:val="Default"/>
              <w:spacing w:before="40" w:after="40"/>
              <w:rPr>
                <w:rFonts w:ascii="Arial" w:hAnsi="Arial" w:cs="Arial"/>
                <w:color w:val="auto"/>
              </w:rPr>
            </w:pPr>
            <w:r>
              <w:rPr>
                <w:rFonts w:ascii="Arial" w:hAnsi="Arial" w:cs="Arial"/>
                <w:color w:val="auto"/>
              </w:rPr>
              <w:t>7</w:t>
            </w:r>
            <w:r w:rsidR="00C559AB">
              <w:rPr>
                <w:rFonts w:ascii="Arial" w:hAnsi="Arial" w:cs="Arial"/>
                <w:color w:val="auto"/>
              </w:rPr>
              <w:t>-</w:t>
            </w:r>
            <w:r w:rsidR="00D96EA0">
              <w:rPr>
                <w:rFonts w:ascii="Arial" w:hAnsi="Arial" w:cs="Arial"/>
                <w:color w:val="auto"/>
              </w:rPr>
              <w:t>10</w:t>
            </w:r>
            <w:r w:rsidR="00FA7561">
              <w:rPr>
                <w:rFonts w:ascii="Arial" w:hAnsi="Arial" w:cs="Arial"/>
                <w:color w:val="auto"/>
              </w:rPr>
              <w:t xml:space="preserve"> &amp; 47</w:t>
            </w:r>
            <w:r w:rsidR="00C6798B">
              <w:rPr>
                <w:rFonts w:ascii="Arial" w:hAnsi="Arial" w:cs="Arial"/>
                <w:color w:val="auto"/>
              </w:rPr>
              <w:t>-48</w:t>
            </w:r>
          </w:p>
        </w:tc>
      </w:tr>
      <w:tr w:rsidR="00E37FD6" w:rsidRPr="004C1685" w14:paraId="11A42A1E"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0A3560E8"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CD36086" w14:textId="77777777" w:rsidR="00E37FD6" w:rsidRPr="00363B8D" w:rsidRDefault="00E37FD6" w:rsidP="00E37FD6">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42AD005"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97B1367" w14:textId="279D05F5" w:rsidR="00E37FD6" w:rsidRPr="004C1685" w:rsidRDefault="00DE3C1F" w:rsidP="00E37FD6">
            <w:pPr>
              <w:pStyle w:val="Default"/>
              <w:spacing w:before="40" w:after="40"/>
              <w:rPr>
                <w:rFonts w:ascii="Arial" w:hAnsi="Arial" w:cs="Arial"/>
                <w:color w:val="auto"/>
              </w:rPr>
            </w:pPr>
            <w:r>
              <w:rPr>
                <w:rFonts w:ascii="Arial" w:hAnsi="Arial" w:cs="Arial"/>
                <w:color w:val="auto"/>
              </w:rPr>
              <w:t>47-49</w:t>
            </w:r>
          </w:p>
        </w:tc>
      </w:tr>
      <w:tr w:rsidR="00E37FD6" w:rsidRPr="004C1685" w14:paraId="23E7ABC8"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61F07040"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00F3FA8" w14:textId="77777777" w:rsidR="00E37FD6" w:rsidRPr="00363B8D" w:rsidRDefault="00E37FD6" w:rsidP="00E37FD6">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40A0C43"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0854653" w14:textId="1310FB99" w:rsidR="00E37FD6" w:rsidRPr="004C1685" w:rsidRDefault="00C634B1" w:rsidP="00E37FD6">
            <w:pPr>
              <w:pStyle w:val="Default"/>
              <w:spacing w:before="40" w:after="40"/>
              <w:rPr>
                <w:rFonts w:ascii="Arial" w:hAnsi="Arial" w:cs="Arial"/>
                <w:color w:val="auto"/>
              </w:rPr>
            </w:pPr>
            <w:r>
              <w:rPr>
                <w:rFonts w:ascii="Arial" w:hAnsi="Arial" w:cs="Arial"/>
                <w:color w:val="auto"/>
              </w:rPr>
              <w:t>47-49</w:t>
            </w:r>
          </w:p>
        </w:tc>
      </w:tr>
      <w:tr w:rsidR="00E37FD6" w:rsidRPr="004C1685" w14:paraId="39873967"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09B5D207"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F471D21" w14:textId="77777777" w:rsidR="00E37FD6" w:rsidRPr="00363B8D" w:rsidRDefault="00E37FD6" w:rsidP="00E37FD6">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6353284"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1DF95EB" w14:textId="109820BE" w:rsidR="00E37FD6" w:rsidRPr="004C1685" w:rsidRDefault="00D9235E" w:rsidP="00E37FD6">
            <w:pPr>
              <w:pStyle w:val="Default"/>
              <w:spacing w:before="40" w:after="40"/>
              <w:rPr>
                <w:rFonts w:ascii="Arial" w:hAnsi="Arial" w:cs="Arial"/>
                <w:color w:val="auto"/>
              </w:rPr>
            </w:pPr>
            <w:r>
              <w:rPr>
                <w:rFonts w:ascii="Arial" w:hAnsi="Arial" w:cs="Arial"/>
                <w:color w:val="auto"/>
              </w:rPr>
              <w:t xml:space="preserve">9-10 &amp; </w:t>
            </w:r>
            <w:r w:rsidR="001D5EEA">
              <w:rPr>
                <w:rFonts w:ascii="Arial" w:hAnsi="Arial" w:cs="Arial"/>
                <w:color w:val="auto"/>
              </w:rPr>
              <w:t>47-49</w:t>
            </w:r>
          </w:p>
        </w:tc>
      </w:tr>
      <w:tr w:rsidR="00E37FD6" w:rsidRPr="004C1685" w14:paraId="65723003"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13B206E0"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FBE8CC7" w14:textId="77777777" w:rsidR="00E37FD6" w:rsidRPr="004C1685" w:rsidRDefault="00E37FD6" w:rsidP="00E37FD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C2B7A1F"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AF8CA34" w14:textId="77777777" w:rsidR="00E37FD6" w:rsidRPr="004C1685" w:rsidRDefault="00E37FD6" w:rsidP="00E37FD6">
            <w:pPr>
              <w:pStyle w:val="Default"/>
              <w:spacing w:before="40" w:after="40"/>
              <w:rPr>
                <w:rFonts w:ascii="Arial" w:hAnsi="Arial" w:cs="Arial"/>
                <w:color w:val="auto"/>
              </w:rPr>
            </w:pPr>
            <w:r>
              <w:rPr>
                <w:rFonts w:ascii="Arial" w:hAnsi="Arial" w:cs="Arial"/>
                <w:color w:val="auto"/>
              </w:rPr>
              <w:t>N/A</w:t>
            </w:r>
          </w:p>
        </w:tc>
      </w:tr>
      <w:tr w:rsidR="00E37FD6" w:rsidRPr="004C1685" w14:paraId="7453344F"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68A8DE7F"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16C8E32" w14:textId="77777777" w:rsidR="00E37FD6" w:rsidRPr="004C1685" w:rsidRDefault="00E37FD6" w:rsidP="00E37FD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C97E8C2"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AC93716" w14:textId="77777777" w:rsidR="00E37FD6" w:rsidRPr="004C1685" w:rsidRDefault="00E37FD6" w:rsidP="00E37FD6">
            <w:pPr>
              <w:pStyle w:val="Default"/>
              <w:spacing w:before="40" w:after="40"/>
              <w:rPr>
                <w:rFonts w:ascii="Arial" w:hAnsi="Arial" w:cs="Arial"/>
                <w:color w:val="auto"/>
              </w:rPr>
            </w:pPr>
            <w:r>
              <w:rPr>
                <w:rFonts w:ascii="Arial" w:hAnsi="Arial" w:cs="Arial"/>
                <w:color w:val="auto"/>
              </w:rPr>
              <w:t>N/A</w:t>
            </w:r>
          </w:p>
        </w:tc>
      </w:tr>
      <w:tr w:rsidR="00E37FD6" w:rsidRPr="004C1685" w14:paraId="0EA85A5B"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370ABB6D"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1C520D6" w14:textId="77777777" w:rsidR="00E37FD6" w:rsidRPr="004C1685" w:rsidRDefault="00E37FD6" w:rsidP="00E37FD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2897C38"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F6F5F51" w14:textId="77777777" w:rsidR="00E37FD6" w:rsidRPr="004C1685" w:rsidRDefault="00E37FD6" w:rsidP="00E37FD6">
            <w:pPr>
              <w:pStyle w:val="Default"/>
              <w:spacing w:before="40" w:after="40"/>
              <w:rPr>
                <w:rFonts w:ascii="Arial" w:hAnsi="Arial" w:cs="Arial"/>
                <w:color w:val="auto"/>
              </w:rPr>
            </w:pPr>
            <w:r>
              <w:rPr>
                <w:rFonts w:ascii="Arial" w:hAnsi="Arial" w:cs="Arial"/>
                <w:color w:val="auto"/>
              </w:rPr>
              <w:t>N/A</w:t>
            </w:r>
          </w:p>
        </w:tc>
      </w:tr>
      <w:tr w:rsidR="00E37FD6" w:rsidRPr="004C1685" w14:paraId="73EACF30" w14:textId="77777777" w:rsidTr="00625DFA">
        <w:trPr>
          <w:trHeight w:val="333"/>
        </w:trPr>
        <w:tc>
          <w:tcPr>
            <w:tcW w:w="2800" w:type="dxa"/>
            <w:tcBorders>
              <w:top w:val="single" w:sz="5" w:space="0" w:color="000000"/>
              <w:left w:val="single" w:sz="5" w:space="0" w:color="000000"/>
              <w:bottom w:val="single" w:sz="5" w:space="0" w:color="000000"/>
              <w:right w:val="single" w:sz="5" w:space="0" w:color="000000"/>
            </w:tcBorders>
          </w:tcPr>
          <w:p w14:paraId="6B9F03D0"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E622997" w14:textId="77777777" w:rsidR="00E37FD6" w:rsidRPr="004C1685" w:rsidRDefault="00E37FD6" w:rsidP="00E37FD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6E25668"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419915F" w14:textId="77777777" w:rsidR="00E37FD6" w:rsidRPr="004C1685" w:rsidRDefault="00E37FD6" w:rsidP="00E37FD6">
            <w:pPr>
              <w:pStyle w:val="Default"/>
              <w:spacing w:before="40" w:after="40"/>
              <w:rPr>
                <w:rFonts w:ascii="Arial" w:hAnsi="Arial" w:cs="Arial"/>
                <w:color w:val="auto"/>
              </w:rPr>
            </w:pPr>
            <w:r>
              <w:rPr>
                <w:rFonts w:ascii="Arial" w:hAnsi="Arial" w:cs="Arial"/>
                <w:color w:val="auto"/>
              </w:rPr>
              <w:t>N/A</w:t>
            </w:r>
          </w:p>
        </w:tc>
      </w:tr>
      <w:tr w:rsidR="00E37FD6" w:rsidRPr="004C1685" w14:paraId="6572328A" w14:textId="77777777" w:rsidTr="00625DFA">
        <w:trPr>
          <w:trHeight w:val="580"/>
        </w:trPr>
        <w:tc>
          <w:tcPr>
            <w:tcW w:w="2800" w:type="dxa"/>
            <w:tcBorders>
              <w:top w:val="single" w:sz="5" w:space="0" w:color="000000"/>
              <w:left w:val="single" w:sz="5" w:space="0" w:color="000000"/>
              <w:bottom w:val="single" w:sz="5" w:space="0" w:color="000000"/>
              <w:right w:val="single" w:sz="5" w:space="0" w:color="000000"/>
            </w:tcBorders>
          </w:tcPr>
          <w:p w14:paraId="121B50F0"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CFCBB43" w14:textId="77777777" w:rsidR="00E37FD6" w:rsidRPr="004C1685" w:rsidRDefault="00E37FD6" w:rsidP="00E37FD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6A8DC65" w14:textId="77777777" w:rsidR="00E37FD6" w:rsidRPr="004C1685" w:rsidRDefault="00E37FD6" w:rsidP="00E37FD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71BED7A" w14:textId="2F7A6C25" w:rsidR="00E37FD6" w:rsidRPr="004C1685" w:rsidRDefault="00843C56" w:rsidP="00E37FD6">
            <w:pPr>
              <w:pStyle w:val="Default"/>
              <w:spacing w:before="40" w:after="40"/>
              <w:rPr>
                <w:rFonts w:ascii="Arial" w:hAnsi="Arial" w:cs="Arial"/>
                <w:color w:val="auto"/>
              </w:rPr>
            </w:pPr>
            <w:r>
              <w:rPr>
                <w:rFonts w:ascii="Arial" w:hAnsi="Arial" w:cs="Arial"/>
                <w:color w:val="auto"/>
              </w:rPr>
              <w:t>11</w:t>
            </w:r>
          </w:p>
        </w:tc>
      </w:tr>
    </w:tbl>
    <w:p w14:paraId="6909D470" w14:textId="77777777" w:rsidR="000F7779" w:rsidRPr="004C1685" w:rsidRDefault="000F7779" w:rsidP="000F7779">
      <w:pPr>
        <w:pStyle w:val="CM1"/>
        <w:jc w:val="center"/>
        <w:rPr>
          <w:rFonts w:ascii="Arial" w:hAnsi="Arial" w:cs="Arial"/>
          <w:sz w:val="8"/>
          <w:szCs w:val="8"/>
        </w:rPr>
      </w:pPr>
    </w:p>
    <w:p w14:paraId="3927B3A4" w14:textId="77777777" w:rsidR="000F7779" w:rsidRPr="004C1685" w:rsidRDefault="000F7779" w:rsidP="000F7779">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7"/>
        <w:gridCol w:w="538"/>
        <w:gridCol w:w="10428"/>
        <w:gridCol w:w="1457"/>
      </w:tblGrid>
      <w:tr w:rsidR="000F7779" w:rsidRPr="004C1685" w14:paraId="5A06009C" w14:textId="77777777" w:rsidTr="00625DF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236415" w14:textId="77777777" w:rsidR="000F7779" w:rsidRPr="004C1685" w:rsidRDefault="000F7779" w:rsidP="00625DF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C35ABC" w14:textId="77777777" w:rsidR="000F7779" w:rsidRPr="004C1685" w:rsidRDefault="000F7779" w:rsidP="00625DFA">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7CC7B9" w14:textId="77777777" w:rsidR="000F7779" w:rsidRPr="004C1685" w:rsidRDefault="000F7779" w:rsidP="00625DF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06CD7E" w14:textId="77777777" w:rsidR="000F7779" w:rsidRPr="004C1685" w:rsidRDefault="000F7779" w:rsidP="00625DF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F7779" w:rsidRPr="004C1685" w14:paraId="12C1A368" w14:textId="77777777" w:rsidTr="00625DFA">
        <w:trPr>
          <w:trHeight w:val="575"/>
        </w:trPr>
        <w:tc>
          <w:tcPr>
            <w:tcW w:w="2800" w:type="dxa"/>
            <w:tcBorders>
              <w:top w:val="double" w:sz="5" w:space="0" w:color="000000"/>
              <w:left w:val="single" w:sz="5" w:space="0" w:color="000000"/>
              <w:bottom w:val="single" w:sz="5" w:space="0" w:color="000000"/>
              <w:right w:val="single" w:sz="5" w:space="0" w:color="000000"/>
            </w:tcBorders>
          </w:tcPr>
          <w:p w14:paraId="33525676"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8CBCC06"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D5EF63E"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F19904C" w14:textId="60C7AE78" w:rsidR="000F7779" w:rsidRPr="004C1685" w:rsidRDefault="001B6C9E" w:rsidP="00625DFA">
            <w:pPr>
              <w:pStyle w:val="Default"/>
              <w:spacing w:before="40" w:after="40"/>
              <w:rPr>
                <w:rFonts w:ascii="Arial" w:hAnsi="Arial" w:cs="Arial"/>
                <w:color w:val="auto"/>
              </w:rPr>
            </w:pPr>
            <w:r>
              <w:rPr>
                <w:rFonts w:ascii="Arial" w:hAnsi="Arial" w:cs="Arial"/>
                <w:color w:val="auto"/>
              </w:rPr>
              <w:t>45-46</w:t>
            </w:r>
          </w:p>
        </w:tc>
      </w:tr>
      <w:tr w:rsidR="000F7779" w:rsidRPr="004C1685" w14:paraId="12A3CFEE" w14:textId="77777777" w:rsidTr="00625DFA">
        <w:trPr>
          <w:trHeight w:val="568"/>
        </w:trPr>
        <w:tc>
          <w:tcPr>
            <w:tcW w:w="2800" w:type="dxa"/>
            <w:tcBorders>
              <w:top w:val="single" w:sz="5" w:space="0" w:color="000000"/>
              <w:left w:val="single" w:sz="5" w:space="0" w:color="000000"/>
              <w:bottom w:val="double" w:sz="2" w:space="0" w:color="FFFFCC"/>
              <w:right w:val="single" w:sz="5" w:space="0" w:color="000000"/>
            </w:tcBorders>
          </w:tcPr>
          <w:p w14:paraId="29A6808F"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39EB521"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A97A242"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6388DC7" w14:textId="77777777" w:rsidR="000F7779" w:rsidRPr="004C1685" w:rsidRDefault="000F7779" w:rsidP="00625DFA">
            <w:pPr>
              <w:pStyle w:val="Default"/>
              <w:spacing w:before="40" w:after="40"/>
              <w:rPr>
                <w:rFonts w:ascii="Arial" w:hAnsi="Arial" w:cs="Arial"/>
                <w:color w:val="auto"/>
              </w:rPr>
            </w:pPr>
            <w:r>
              <w:rPr>
                <w:rFonts w:ascii="Arial" w:hAnsi="Arial" w:cs="Arial"/>
                <w:color w:val="auto"/>
              </w:rPr>
              <w:t>N/A</w:t>
            </w:r>
          </w:p>
        </w:tc>
      </w:tr>
      <w:tr w:rsidR="000F7779" w:rsidRPr="004C1685" w14:paraId="0C0C9BE3" w14:textId="77777777" w:rsidTr="00625D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6C9FA0" w14:textId="77777777" w:rsidR="000F7779" w:rsidRPr="004C1685" w:rsidRDefault="000F7779" w:rsidP="00625DFA">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347F83" w14:textId="77777777" w:rsidR="000F7779" w:rsidRPr="004C1685" w:rsidRDefault="000F7779" w:rsidP="00625DFA">
            <w:pPr>
              <w:pStyle w:val="Default"/>
              <w:jc w:val="center"/>
              <w:rPr>
                <w:rFonts w:ascii="Arial" w:hAnsi="Arial" w:cs="Arial"/>
                <w:color w:val="auto"/>
              </w:rPr>
            </w:pPr>
          </w:p>
        </w:tc>
      </w:tr>
      <w:tr w:rsidR="000F7779" w:rsidRPr="004C1685" w14:paraId="48928605"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5AC4F807"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16C16F5"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AB99CDB"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DC34DF4" w14:textId="36F9322E" w:rsidR="000F7779" w:rsidRPr="004C1685" w:rsidRDefault="00341168" w:rsidP="00625DFA">
            <w:pPr>
              <w:pStyle w:val="Default"/>
              <w:spacing w:before="40" w:after="40"/>
              <w:rPr>
                <w:rFonts w:ascii="Arial" w:hAnsi="Arial" w:cs="Arial"/>
                <w:color w:val="auto"/>
              </w:rPr>
            </w:pPr>
            <w:r>
              <w:rPr>
                <w:rFonts w:ascii="Arial" w:hAnsi="Arial" w:cs="Arial"/>
                <w:color w:val="auto"/>
              </w:rPr>
              <w:t>1</w:t>
            </w:r>
            <w:r w:rsidR="00326CBC">
              <w:rPr>
                <w:rFonts w:ascii="Arial" w:hAnsi="Arial" w:cs="Arial"/>
                <w:color w:val="auto"/>
              </w:rPr>
              <w:t>1-15</w:t>
            </w:r>
          </w:p>
        </w:tc>
      </w:tr>
      <w:tr w:rsidR="000F7779" w:rsidRPr="004C1685" w14:paraId="46B0DDBF"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382C5BBD"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8C8270C"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18EB27A"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A61D838" w14:textId="77777777" w:rsidR="000F7779" w:rsidRPr="004C1685" w:rsidRDefault="000F7779" w:rsidP="00625DFA">
            <w:pPr>
              <w:pStyle w:val="Default"/>
              <w:spacing w:before="40" w:after="40"/>
              <w:rPr>
                <w:rFonts w:ascii="Arial" w:hAnsi="Arial" w:cs="Arial"/>
                <w:color w:val="auto"/>
              </w:rPr>
            </w:pPr>
            <w:r>
              <w:rPr>
                <w:rFonts w:ascii="Arial" w:hAnsi="Arial" w:cs="Arial"/>
                <w:color w:val="auto"/>
              </w:rPr>
              <w:t>N/A</w:t>
            </w:r>
          </w:p>
        </w:tc>
      </w:tr>
      <w:tr w:rsidR="000F7779" w:rsidRPr="004C1685" w14:paraId="2A9B2132" w14:textId="77777777" w:rsidTr="00625DFA">
        <w:trPr>
          <w:trHeight w:val="333"/>
        </w:trPr>
        <w:tc>
          <w:tcPr>
            <w:tcW w:w="2800" w:type="dxa"/>
            <w:tcBorders>
              <w:top w:val="single" w:sz="5" w:space="0" w:color="000000"/>
              <w:left w:val="single" w:sz="5" w:space="0" w:color="000000"/>
              <w:bottom w:val="single" w:sz="5" w:space="0" w:color="000000"/>
              <w:right w:val="single" w:sz="5" w:space="0" w:color="000000"/>
            </w:tcBorders>
          </w:tcPr>
          <w:p w14:paraId="0A37B677"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65FB10D"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017ED93"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10226E6" w14:textId="77777777" w:rsidR="000F7779" w:rsidRPr="004C1685" w:rsidRDefault="000F7779" w:rsidP="00625DFA">
            <w:pPr>
              <w:pStyle w:val="Default"/>
              <w:spacing w:before="40" w:after="40"/>
              <w:rPr>
                <w:rFonts w:ascii="Arial" w:hAnsi="Arial" w:cs="Arial"/>
                <w:color w:val="auto"/>
              </w:rPr>
            </w:pPr>
            <w:r>
              <w:rPr>
                <w:rFonts w:ascii="Arial" w:hAnsi="Arial" w:cs="Arial"/>
                <w:color w:val="auto"/>
              </w:rPr>
              <w:t>N/A</w:t>
            </w:r>
          </w:p>
        </w:tc>
      </w:tr>
      <w:tr w:rsidR="000F7779" w:rsidRPr="004C1685" w14:paraId="7F427742"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1C553443"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BC2B18E"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7224570"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8CEC404" w14:textId="77777777" w:rsidR="000F7779" w:rsidRPr="004C1685" w:rsidRDefault="000F7779" w:rsidP="00625DFA">
            <w:pPr>
              <w:pStyle w:val="Default"/>
              <w:spacing w:before="40" w:after="40"/>
              <w:rPr>
                <w:rFonts w:ascii="Arial" w:hAnsi="Arial" w:cs="Arial"/>
                <w:color w:val="auto"/>
              </w:rPr>
            </w:pPr>
            <w:r>
              <w:rPr>
                <w:rFonts w:ascii="Arial" w:hAnsi="Arial" w:cs="Arial"/>
                <w:color w:val="auto"/>
              </w:rPr>
              <w:t>N/A</w:t>
            </w:r>
          </w:p>
        </w:tc>
      </w:tr>
      <w:tr w:rsidR="000F7779" w:rsidRPr="004C1685" w14:paraId="1C24B29D" w14:textId="77777777" w:rsidTr="00625DFA">
        <w:trPr>
          <w:trHeight w:val="335"/>
        </w:trPr>
        <w:tc>
          <w:tcPr>
            <w:tcW w:w="2800" w:type="dxa"/>
            <w:tcBorders>
              <w:top w:val="single" w:sz="5" w:space="0" w:color="000000"/>
              <w:left w:val="single" w:sz="5" w:space="0" w:color="000000"/>
              <w:bottom w:val="single" w:sz="5" w:space="0" w:color="000000"/>
              <w:right w:val="single" w:sz="5" w:space="0" w:color="000000"/>
            </w:tcBorders>
          </w:tcPr>
          <w:p w14:paraId="33E62CD1"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05221EC"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9EC25F7"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379364B" w14:textId="77777777" w:rsidR="000F7779" w:rsidRPr="004C1685" w:rsidRDefault="000F7779" w:rsidP="00625DFA">
            <w:pPr>
              <w:pStyle w:val="Default"/>
              <w:spacing w:before="40" w:after="40"/>
              <w:rPr>
                <w:rFonts w:ascii="Arial" w:hAnsi="Arial" w:cs="Arial"/>
                <w:color w:val="auto"/>
              </w:rPr>
            </w:pPr>
            <w:r>
              <w:rPr>
                <w:rFonts w:ascii="Arial" w:hAnsi="Arial" w:cs="Arial"/>
                <w:color w:val="auto"/>
              </w:rPr>
              <w:t>N/A</w:t>
            </w:r>
          </w:p>
        </w:tc>
      </w:tr>
      <w:tr w:rsidR="000F7779" w:rsidRPr="004C1685" w14:paraId="3619229C" w14:textId="77777777" w:rsidTr="00625DFA">
        <w:trPr>
          <w:trHeight w:val="333"/>
        </w:trPr>
        <w:tc>
          <w:tcPr>
            <w:tcW w:w="2800" w:type="dxa"/>
            <w:tcBorders>
              <w:top w:val="single" w:sz="5" w:space="0" w:color="000000"/>
              <w:left w:val="single" w:sz="5" w:space="0" w:color="000000"/>
              <w:bottom w:val="single" w:sz="5" w:space="0" w:color="000000"/>
              <w:right w:val="single" w:sz="5" w:space="0" w:color="000000"/>
            </w:tcBorders>
          </w:tcPr>
          <w:p w14:paraId="46E502EF"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AAE52C1"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CA99E56"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22C3C7B" w14:textId="77777777" w:rsidR="000F7779" w:rsidRPr="004C1685" w:rsidRDefault="000F7779" w:rsidP="00625DFA">
            <w:pPr>
              <w:pStyle w:val="Default"/>
              <w:spacing w:before="40" w:after="40"/>
              <w:rPr>
                <w:rFonts w:ascii="Arial" w:hAnsi="Arial" w:cs="Arial"/>
                <w:color w:val="auto"/>
              </w:rPr>
            </w:pPr>
            <w:r>
              <w:rPr>
                <w:rFonts w:ascii="Arial" w:hAnsi="Arial" w:cs="Arial"/>
                <w:color w:val="auto"/>
              </w:rPr>
              <w:t>N/A</w:t>
            </w:r>
          </w:p>
        </w:tc>
      </w:tr>
      <w:tr w:rsidR="000F7779" w:rsidRPr="004C1685" w14:paraId="7019E95C" w14:textId="77777777" w:rsidTr="00625DFA">
        <w:trPr>
          <w:trHeight w:val="393"/>
        </w:trPr>
        <w:tc>
          <w:tcPr>
            <w:tcW w:w="2800" w:type="dxa"/>
            <w:tcBorders>
              <w:top w:val="single" w:sz="5" w:space="0" w:color="000000"/>
              <w:left w:val="single" w:sz="5" w:space="0" w:color="000000"/>
              <w:bottom w:val="double" w:sz="2" w:space="0" w:color="FFFFCC"/>
              <w:right w:val="single" w:sz="5" w:space="0" w:color="000000"/>
            </w:tcBorders>
          </w:tcPr>
          <w:p w14:paraId="7D519209"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D5C5B88"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B30386A"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3F10357" w14:textId="0B2922FF" w:rsidR="000F7779" w:rsidRPr="004C1685" w:rsidRDefault="00F803C2" w:rsidP="00625DFA">
            <w:pPr>
              <w:pStyle w:val="Default"/>
              <w:spacing w:before="40" w:after="40"/>
              <w:rPr>
                <w:rFonts w:ascii="Arial" w:hAnsi="Arial" w:cs="Arial"/>
                <w:color w:val="auto"/>
              </w:rPr>
            </w:pPr>
            <w:r>
              <w:rPr>
                <w:rFonts w:ascii="Arial" w:hAnsi="Arial" w:cs="Arial"/>
                <w:color w:val="auto"/>
              </w:rPr>
              <w:t>15-38</w:t>
            </w:r>
          </w:p>
        </w:tc>
      </w:tr>
      <w:tr w:rsidR="000F7779" w:rsidRPr="004C1685" w14:paraId="265C8157" w14:textId="77777777" w:rsidTr="00625D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1A5693" w14:textId="77777777" w:rsidR="000F7779" w:rsidRPr="004C1685" w:rsidRDefault="000F7779" w:rsidP="00625DFA">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780B75" w14:textId="77777777" w:rsidR="000F7779" w:rsidRPr="004C1685" w:rsidRDefault="000F7779" w:rsidP="00625DFA">
            <w:pPr>
              <w:pStyle w:val="Default"/>
              <w:jc w:val="center"/>
              <w:rPr>
                <w:rFonts w:ascii="Arial" w:hAnsi="Arial" w:cs="Arial"/>
                <w:color w:val="auto"/>
              </w:rPr>
            </w:pPr>
          </w:p>
        </w:tc>
      </w:tr>
      <w:tr w:rsidR="000F7779" w:rsidRPr="004C1685" w14:paraId="7CC32C64"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45DAA76B"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0559247"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DD9A8E7" w14:textId="77777777" w:rsidR="000F7779" w:rsidRPr="004C1685" w:rsidRDefault="000F7779" w:rsidP="00625DF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2316A2E" w14:textId="78A39698" w:rsidR="000F7779" w:rsidRPr="004C1685" w:rsidRDefault="00D25ABF" w:rsidP="00625DFA">
            <w:pPr>
              <w:pStyle w:val="Default"/>
              <w:spacing w:before="40" w:after="40"/>
              <w:rPr>
                <w:rFonts w:ascii="Arial" w:hAnsi="Arial" w:cs="Arial"/>
                <w:color w:val="auto"/>
              </w:rPr>
            </w:pPr>
            <w:r>
              <w:rPr>
                <w:rFonts w:ascii="Arial" w:hAnsi="Arial" w:cs="Arial"/>
                <w:color w:val="auto"/>
              </w:rPr>
              <w:t>38-42</w:t>
            </w:r>
          </w:p>
        </w:tc>
      </w:tr>
      <w:tr w:rsidR="000F7779" w:rsidRPr="004C1685" w14:paraId="5E3445E9" w14:textId="77777777" w:rsidTr="00625DFA">
        <w:trPr>
          <w:trHeight w:val="578"/>
        </w:trPr>
        <w:tc>
          <w:tcPr>
            <w:tcW w:w="2800" w:type="dxa"/>
            <w:tcBorders>
              <w:top w:val="single" w:sz="5" w:space="0" w:color="000000"/>
              <w:left w:val="single" w:sz="5" w:space="0" w:color="000000"/>
              <w:bottom w:val="single" w:sz="5" w:space="0" w:color="000000"/>
              <w:right w:val="single" w:sz="5" w:space="0" w:color="000000"/>
            </w:tcBorders>
          </w:tcPr>
          <w:p w14:paraId="668AF5AE"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C001010"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9753FAF"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218D872" w14:textId="72B7E4BA" w:rsidR="000F7779" w:rsidRPr="004C1685" w:rsidRDefault="000F7779" w:rsidP="00625DFA">
            <w:pPr>
              <w:pStyle w:val="Default"/>
              <w:spacing w:before="40" w:after="40"/>
              <w:rPr>
                <w:rFonts w:ascii="Arial" w:hAnsi="Arial" w:cs="Arial"/>
                <w:color w:val="auto"/>
              </w:rPr>
            </w:pPr>
            <w:r>
              <w:rPr>
                <w:rFonts w:ascii="Arial" w:hAnsi="Arial" w:cs="Arial"/>
                <w:color w:val="auto"/>
              </w:rPr>
              <w:t xml:space="preserve">At various points from </w:t>
            </w:r>
            <w:r w:rsidR="007F50BC">
              <w:rPr>
                <w:rFonts w:ascii="Arial" w:hAnsi="Arial" w:cs="Arial"/>
                <w:color w:val="auto"/>
              </w:rPr>
              <w:t>method section p</w:t>
            </w:r>
            <w:r w:rsidR="00CA44B1">
              <w:rPr>
                <w:rFonts w:ascii="Arial" w:hAnsi="Arial" w:cs="Arial"/>
                <w:color w:val="auto"/>
              </w:rPr>
              <w:t>.7</w:t>
            </w:r>
            <w:r>
              <w:rPr>
                <w:rFonts w:ascii="Arial" w:hAnsi="Arial" w:cs="Arial"/>
                <w:color w:val="auto"/>
              </w:rPr>
              <w:t xml:space="preserve"> onwards</w:t>
            </w:r>
          </w:p>
        </w:tc>
      </w:tr>
      <w:tr w:rsidR="000F7779" w:rsidRPr="004C1685" w14:paraId="651EFAD0" w14:textId="77777777" w:rsidTr="00625DFA">
        <w:trPr>
          <w:trHeight w:val="420"/>
        </w:trPr>
        <w:tc>
          <w:tcPr>
            <w:tcW w:w="2800" w:type="dxa"/>
            <w:tcBorders>
              <w:top w:val="single" w:sz="5" w:space="0" w:color="000000"/>
              <w:left w:val="single" w:sz="5" w:space="0" w:color="000000"/>
              <w:bottom w:val="double" w:sz="2" w:space="0" w:color="FFFFCC"/>
              <w:right w:val="single" w:sz="5" w:space="0" w:color="000000"/>
            </w:tcBorders>
          </w:tcPr>
          <w:p w14:paraId="166AD3D7"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B4D8A91"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8C99DA4"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9B16290" w14:textId="6DB7AA52" w:rsidR="000F7779" w:rsidRPr="004C1685" w:rsidRDefault="00061839" w:rsidP="00625DFA">
            <w:pPr>
              <w:pStyle w:val="Default"/>
              <w:spacing w:before="40" w:after="40"/>
              <w:rPr>
                <w:rFonts w:ascii="Arial" w:hAnsi="Arial" w:cs="Arial"/>
                <w:color w:val="auto"/>
              </w:rPr>
            </w:pPr>
            <w:r>
              <w:rPr>
                <w:rFonts w:ascii="Arial" w:hAnsi="Arial" w:cs="Arial"/>
                <w:color w:val="auto"/>
              </w:rPr>
              <w:t>42-44</w:t>
            </w:r>
          </w:p>
        </w:tc>
      </w:tr>
      <w:tr w:rsidR="000F7779" w:rsidRPr="004C1685" w14:paraId="4F3C1858" w14:textId="77777777" w:rsidTr="00625DF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88E8DB" w14:textId="77777777" w:rsidR="000F7779" w:rsidRPr="004C1685" w:rsidRDefault="000F7779" w:rsidP="00625DFA">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5A1DF5" w14:textId="77777777" w:rsidR="000F7779" w:rsidRPr="004C1685" w:rsidRDefault="000F7779" w:rsidP="00625DFA">
            <w:pPr>
              <w:pStyle w:val="Default"/>
              <w:jc w:val="center"/>
              <w:rPr>
                <w:rFonts w:ascii="Arial" w:hAnsi="Arial" w:cs="Arial"/>
                <w:color w:val="auto"/>
              </w:rPr>
            </w:pPr>
          </w:p>
        </w:tc>
      </w:tr>
      <w:tr w:rsidR="000F7779" w:rsidRPr="004C1685" w14:paraId="1BCD47D9" w14:textId="77777777" w:rsidTr="00625DFA">
        <w:trPr>
          <w:trHeight w:val="570"/>
        </w:trPr>
        <w:tc>
          <w:tcPr>
            <w:tcW w:w="2800" w:type="dxa"/>
            <w:tcBorders>
              <w:top w:val="single" w:sz="5" w:space="0" w:color="000000"/>
              <w:left w:val="single" w:sz="5" w:space="0" w:color="000000"/>
              <w:bottom w:val="double" w:sz="5" w:space="0" w:color="000000"/>
              <w:right w:val="single" w:sz="5" w:space="0" w:color="000000"/>
            </w:tcBorders>
          </w:tcPr>
          <w:p w14:paraId="4F7EC7BA"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DC109A7" w14:textId="77777777" w:rsidR="000F7779" w:rsidRPr="004C1685" w:rsidRDefault="000F7779" w:rsidP="00625DF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19C38C5" w14:textId="77777777" w:rsidR="000F7779" w:rsidRPr="004C1685" w:rsidRDefault="000F7779" w:rsidP="00625DF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13A7CA9" w14:textId="430B664D" w:rsidR="000F7779" w:rsidRPr="004C1685" w:rsidRDefault="00C15F37" w:rsidP="00625DFA">
            <w:pPr>
              <w:pStyle w:val="Default"/>
              <w:spacing w:before="40" w:after="40"/>
              <w:rPr>
                <w:rFonts w:ascii="Arial" w:hAnsi="Arial" w:cs="Arial"/>
                <w:color w:val="auto"/>
              </w:rPr>
            </w:pPr>
            <w:r>
              <w:rPr>
                <w:rFonts w:ascii="Arial" w:hAnsi="Arial" w:cs="Arial"/>
                <w:color w:val="auto"/>
              </w:rPr>
              <w:t xml:space="preserve">One Plos guidelines </w:t>
            </w:r>
            <w:r w:rsidR="00720177">
              <w:rPr>
                <w:rFonts w:ascii="Arial" w:hAnsi="Arial" w:cs="Arial"/>
                <w:color w:val="auto"/>
              </w:rPr>
              <w:t xml:space="preserve">stated not to include it </w:t>
            </w:r>
            <w:r w:rsidR="00720177">
              <w:rPr>
                <w:rFonts w:ascii="Arial" w:hAnsi="Arial" w:cs="Arial"/>
                <w:color w:val="auto"/>
              </w:rPr>
              <w:lastRenderedPageBreak/>
              <w:t>in the manuscript. Funding details submitted as part of the article submission process.</w:t>
            </w:r>
          </w:p>
        </w:tc>
      </w:tr>
    </w:tbl>
    <w:p w14:paraId="2D4A16B7" w14:textId="77777777" w:rsidR="000F7779" w:rsidRPr="004C1685" w:rsidRDefault="000F7779" w:rsidP="000F7779">
      <w:pPr>
        <w:pStyle w:val="Default"/>
        <w:spacing w:line="183" w:lineRule="atLeast"/>
        <w:jc w:val="center"/>
        <w:rPr>
          <w:rFonts w:ascii="Arial" w:hAnsi="Arial" w:cs="Arial"/>
        </w:rPr>
      </w:pPr>
      <w:r w:rsidRPr="004C1685">
        <w:rPr>
          <w:rFonts w:ascii="Arial" w:hAnsi="Arial" w:cs="Arial"/>
          <w:sz w:val="16"/>
          <w:szCs w:val="16"/>
        </w:rPr>
        <w:lastRenderedPageBreak/>
        <w:t xml:space="preserve"> </w:t>
      </w:r>
    </w:p>
    <w:p w14:paraId="7A6039F4" w14:textId="77777777" w:rsidR="004268FE" w:rsidRDefault="004268FE"/>
    <w:sectPr w:rsidR="004268FE"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DEA47" w14:textId="77777777" w:rsidR="00312105" w:rsidRDefault="00720177">
      <w:r>
        <w:separator/>
      </w:r>
    </w:p>
  </w:endnote>
  <w:endnote w:type="continuationSeparator" w:id="0">
    <w:p w14:paraId="534F50C2" w14:textId="77777777" w:rsidR="00312105" w:rsidRDefault="007201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B47E3" w14:textId="77777777" w:rsidR="00312105" w:rsidRDefault="00720177">
      <w:r>
        <w:separator/>
      </w:r>
    </w:p>
  </w:footnote>
  <w:footnote w:type="continuationSeparator" w:id="0">
    <w:p w14:paraId="7487AEF8" w14:textId="77777777" w:rsidR="00312105" w:rsidRDefault="007201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63DE1" w14:textId="77777777" w:rsidR="00947707" w:rsidRPr="004C1685" w:rsidRDefault="00820F92" w:rsidP="00E324A8">
    <w:pPr>
      <w:pStyle w:val="CM2"/>
      <w:ind w:left="1080"/>
      <w:rPr>
        <w:rFonts w:ascii="Lucida Sans" w:hAnsi="Lucida San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1MTSwNDaxsDQwMjRU0lEKTi0uzszPAykwqgUAZMtpyCwAAAA="/>
  </w:docVars>
  <w:rsids>
    <w:rsidRoot w:val="000F7779"/>
    <w:rsid w:val="00061839"/>
    <w:rsid w:val="000F7779"/>
    <w:rsid w:val="001B6C9E"/>
    <w:rsid w:val="001D5EEA"/>
    <w:rsid w:val="00312105"/>
    <w:rsid w:val="00326CBC"/>
    <w:rsid w:val="00341168"/>
    <w:rsid w:val="004268FE"/>
    <w:rsid w:val="00524975"/>
    <w:rsid w:val="005B3E4D"/>
    <w:rsid w:val="00720177"/>
    <w:rsid w:val="007F50BC"/>
    <w:rsid w:val="00820F92"/>
    <w:rsid w:val="00843C56"/>
    <w:rsid w:val="00AB0BE6"/>
    <w:rsid w:val="00C15F37"/>
    <w:rsid w:val="00C559AB"/>
    <w:rsid w:val="00C634B1"/>
    <w:rsid w:val="00C6798B"/>
    <w:rsid w:val="00CA44B1"/>
    <w:rsid w:val="00CD5347"/>
    <w:rsid w:val="00D25ABF"/>
    <w:rsid w:val="00D9235E"/>
    <w:rsid w:val="00D96EA0"/>
    <w:rsid w:val="00DD23E2"/>
    <w:rsid w:val="00DE3C1F"/>
    <w:rsid w:val="00E37FD6"/>
    <w:rsid w:val="00F803C2"/>
    <w:rsid w:val="00FA756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6C3CC"/>
  <w15:chartTrackingRefBased/>
  <w15:docId w15:val="{8B367EEF-4CF9-4F9B-B6E7-BE603E70E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779"/>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F777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F7779"/>
    <w:rPr>
      <w:rFonts w:cs="Times New Roman"/>
      <w:color w:val="auto"/>
    </w:rPr>
  </w:style>
  <w:style w:type="paragraph" w:customStyle="1" w:styleId="CM2">
    <w:name w:val="CM2"/>
    <w:basedOn w:val="Default"/>
    <w:next w:val="Default"/>
    <w:rsid w:val="000F7779"/>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D6829D4FCEAB4F89BBF35BE96435D9" ma:contentTypeVersion="9" ma:contentTypeDescription="Create a new document." ma:contentTypeScope="" ma:versionID="dfad3f21628d4a15af3f5773e8016e9b">
  <xsd:schema xmlns:xsd="http://www.w3.org/2001/XMLSchema" xmlns:xs="http://www.w3.org/2001/XMLSchema" xmlns:p="http://schemas.microsoft.com/office/2006/metadata/properties" xmlns:ns2="27a92ab6-054d-4ec7-8164-db739653297f" xmlns:ns3="0ccc4dcf-aefd-4d54-bf79-33593923aa50" targetNamespace="http://schemas.microsoft.com/office/2006/metadata/properties" ma:root="true" ma:fieldsID="c7de47e5b6f6ee0fd0eb074791d8f12b" ns2:_="" ns3:_="">
    <xsd:import namespace="27a92ab6-054d-4ec7-8164-db739653297f"/>
    <xsd:import namespace="0ccc4dcf-aefd-4d54-bf79-33593923aa5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a92ab6-054d-4ec7-8164-db73965329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ccc4dcf-aefd-4d54-bf79-33593923aa5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7A765E-4101-41B0-91A4-E7A6B2CC4B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a92ab6-054d-4ec7-8164-db739653297f"/>
    <ds:schemaRef ds:uri="0ccc4dcf-aefd-4d54-bf79-33593923aa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22814B-E78F-4E85-9521-80A8A789397E}">
  <ds:schemaRefs>
    <ds:schemaRef ds:uri="http://schemas.microsoft.com/sharepoint/v3/contenttype/forms"/>
  </ds:schemaRefs>
</ds:datastoreItem>
</file>

<file path=customXml/itemProps3.xml><?xml version="1.0" encoding="utf-8"?>
<ds:datastoreItem xmlns:ds="http://schemas.openxmlformats.org/officeDocument/2006/customXml" ds:itemID="{A934D09F-8C8E-4DC4-BB63-5AE6408E8E3B}">
  <ds:schemaRefs>
    <ds:schemaRef ds:uri="0ccc4dcf-aefd-4d54-bf79-33593923aa50"/>
    <ds:schemaRef ds:uri="http://www.w3.org/XML/1998/namespace"/>
    <ds:schemaRef ds:uri="http://schemas.openxmlformats.org/package/2006/metadata/core-properties"/>
    <ds:schemaRef ds:uri="27a92ab6-054d-4ec7-8164-db739653297f"/>
    <ds:schemaRef ds:uri="http://purl.org/dc/dcmitype/"/>
    <ds:schemaRef ds:uri="http://schemas.microsoft.com/office/2006/metadata/properties"/>
    <ds:schemaRef ds:uri="http://schemas.microsoft.com/office/2006/documentManagement/types"/>
    <ds:schemaRef ds:uri="http://schemas.microsoft.com/office/infopath/2007/PartnerControls"/>
    <ds:schemaRef ds:uri="http://purl.org/dc/term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770</Words>
  <Characters>4389</Characters>
  <Application>Microsoft Office Word</Application>
  <DocSecurity>0</DocSecurity>
  <Lines>36</Lines>
  <Paragraphs>10</Paragraphs>
  <ScaleCrop>false</ScaleCrop>
  <Company/>
  <LinksUpToDate>false</LinksUpToDate>
  <CharactersWithSpaces>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Nielsen (abs)</dc:creator>
  <cp:keywords/>
  <dc:description/>
  <cp:lastModifiedBy>Jacob Nielsen (abs)</cp:lastModifiedBy>
  <cp:revision>27</cp:revision>
  <dcterms:created xsi:type="dcterms:W3CDTF">2021-12-30T07:57:00Z</dcterms:created>
  <dcterms:modified xsi:type="dcterms:W3CDTF">2022-01-01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D6829D4FCEAB4F89BBF35BE96435D9</vt:lpwstr>
  </property>
</Properties>
</file>